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0"/>
        <w:gridCol w:w="786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</w:tblGrid>
      <w:tr w:rsidR="00B67930" w:rsidRPr="00754244" w:rsidTr="00631F61"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b/>
                <w:sz w:val="20"/>
              </w:rPr>
              <w:t>Dimer RMSDs</w:t>
            </w:r>
          </w:p>
        </w:tc>
        <w:tc>
          <w:tcPr>
            <w:tcW w:w="786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4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7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6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8</w:t>
            </w:r>
          </w:p>
          <w:p w:rsidR="00B67930" w:rsidRPr="00754244" w:rsidRDefault="00B67930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B67930" w:rsidRPr="00754244" w:rsidRDefault="00B67930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B67930" w:rsidRPr="00754244" w:rsidRDefault="00B67930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t>C</w:t>
            </w:r>
            <w:r w:rsidRPr="00754244">
              <w:rPr>
                <w:b/>
                <w:sz w:val="14"/>
              </w:rPr>
              <w:t>&amp;</w:t>
            </w:r>
            <w:r>
              <w:rPr>
                <w:b/>
                <w:sz w:val="14"/>
              </w:rPr>
              <w:t>D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8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rFonts w:ascii="Symbol" w:hAnsi="Symbol"/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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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B67930" w:rsidRDefault="00B67930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1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B67930" w:rsidRPr="00754244" w:rsidRDefault="00B67930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2</w:t>
            </w:r>
            <w:r w:rsidRPr="00754244">
              <w:rPr>
                <w:b/>
                <w:sz w:val="14"/>
              </w:rPr>
              <w:t>)</w:t>
            </w:r>
          </w:p>
        </w:tc>
      </w:tr>
      <w:tr w:rsidR="00B67930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4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AEEF3" w:themeFill="accent5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1.9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79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4.7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88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3.7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76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7 Å (80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.7</w:t>
            </w:r>
            <w:r w:rsidRPr="00207926">
              <w:rPr>
                <w:sz w:val="20"/>
              </w:rPr>
              <w:t xml:space="preserve"> Å (782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11.7 Å (812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0 </w:t>
            </w:r>
            <w:r w:rsidRPr="00207926">
              <w:rPr>
                <w:sz w:val="20"/>
              </w:rPr>
              <w:t>Å</w:t>
            </w:r>
          </w:p>
          <w:p w:rsidR="00B67930" w:rsidRPr="00904EB8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76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0 </w:t>
            </w:r>
            <w:r w:rsidRPr="00207926">
              <w:rPr>
                <w:sz w:val="20"/>
              </w:rPr>
              <w:t>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5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2.2 Å (775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8 Å (756</w:t>
            </w:r>
            <w:r w:rsidRPr="00207926">
              <w:rPr>
                <w:sz w:val="20"/>
              </w:rPr>
              <w:t>)</w:t>
            </w:r>
          </w:p>
        </w:tc>
      </w:tr>
      <w:tr w:rsidR="00B67930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7</w:t>
            </w:r>
          </w:p>
        </w:tc>
        <w:tc>
          <w:tcPr>
            <w:tcW w:w="786" w:type="dxa"/>
            <w:shd w:val="clear" w:color="auto" w:fill="DAEEF3" w:themeFill="accent5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1.9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79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4.7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93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3.9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83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3 Å (79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.9 Å (81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10.3 Å (812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4 </w:t>
            </w:r>
            <w:r w:rsidRPr="00207926">
              <w:rPr>
                <w:sz w:val="20"/>
              </w:rPr>
              <w:t>Å</w:t>
            </w:r>
          </w:p>
          <w:p w:rsidR="00B67930" w:rsidRPr="00904EB8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965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6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65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9 Å (79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5 Å (775</w:t>
            </w:r>
            <w:r w:rsidRPr="00207926">
              <w:rPr>
                <w:sz w:val="20"/>
              </w:rPr>
              <w:t>)</w:t>
            </w:r>
          </w:p>
        </w:tc>
      </w:tr>
      <w:tr w:rsidR="00B67930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6</w:t>
            </w:r>
          </w:p>
        </w:tc>
        <w:tc>
          <w:tcPr>
            <w:tcW w:w="786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4.7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88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4.7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93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FFFFCB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1.6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15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.0 Å (81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.9 Å (80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.2 </w:t>
            </w:r>
            <w:r w:rsidRPr="00207926">
              <w:rPr>
                <w:sz w:val="20"/>
              </w:rPr>
              <w:t>Å (</w:t>
            </w:r>
            <w:r>
              <w:rPr>
                <w:sz w:val="20"/>
              </w:rPr>
              <w:t>79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2 </w:t>
            </w:r>
            <w:r w:rsidRPr="00207926">
              <w:rPr>
                <w:sz w:val="20"/>
              </w:rPr>
              <w:t>Å</w:t>
            </w:r>
          </w:p>
          <w:p w:rsidR="00B67930" w:rsidRPr="00904EB8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8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4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73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0 Å (80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9 Å (791</w:t>
            </w:r>
            <w:r w:rsidRPr="00207926">
              <w:rPr>
                <w:sz w:val="20"/>
              </w:rPr>
              <w:t>)</w:t>
            </w:r>
          </w:p>
        </w:tc>
      </w:tr>
      <w:tr w:rsidR="00B67930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8</w:t>
            </w:r>
          </w:p>
          <w:p w:rsidR="00B67930" w:rsidRPr="00754244" w:rsidRDefault="00B67930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6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3.7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76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3.9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83)</w:t>
            </w:r>
          </w:p>
        </w:tc>
        <w:tc>
          <w:tcPr>
            <w:tcW w:w="787" w:type="dxa"/>
            <w:shd w:val="clear" w:color="auto" w:fill="FFFFCB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1.6 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715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5 Å (81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.2 Å (799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0.2 Å (78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3 </w:t>
            </w:r>
            <w:r w:rsidRPr="00207926">
              <w:rPr>
                <w:sz w:val="20"/>
              </w:rPr>
              <w:t>Å</w:t>
            </w:r>
          </w:p>
          <w:p w:rsidR="00B67930" w:rsidRPr="00904EB8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0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0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70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3 Å (78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3 Å (790</w:t>
            </w:r>
            <w:r w:rsidRPr="00207926">
              <w:rPr>
                <w:sz w:val="20"/>
              </w:rPr>
              <w:t>)</w:t>
            </w:r>
          </w:p>
        </w:tc>
      </w:tr>
      <w:tr w:rsidR="00B67930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B67930" w:rsidRPr="00754244" w:rsidRDefault="00B67930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6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7 Å (80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3 Å (79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.0 Å (81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5 Å (81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FFD7FF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79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FFD7FF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9.2 Å (792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4 </w:t>
            </w:r>
            <w:r w:rsidRPr="00207926">
              <w:rPr>
                <w:sz w:val="20"/>
              </w:rPr>
              <w:t>Å</w:t>
            </w:r>
          </w:p>
          <w:p w:rsidR="00B67930" w:rsidRPr="00904EB8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05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5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17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7 Å (80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5 Å (800</w:t>
            </w:r>
            <w:r w:rsidRPr="00207926">
              <w:rPr>
                <w:sz w:val="20"/>
              </w:rPr>
              <w:t>)</w:t>
            </w:r>
          </w:p>
        </w:tc>
      </w:tr>
      <w:tr w:rsidR="00B67930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B67930" w:rsidRDefault="00B67930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t>C</w:t>
            </w:r>
            <w:r w:rsidRPr="00754244">
              <w:rPr>
                <w:b/>
                <w:sz w:val="14"/>
              </w:rPr>
              <w:t>&amp;</w:t>
            </w:r>
            <w:r>
              <w:rPr>
                <w:b/>
                <w:sz w:val="14"/>
              </w:rPr>
              <w:t>D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6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.7</w:t>
            </w:r>
            <w:r w:rsidRPr="00207926">
              <w:rPr>
                <w:sz w:val="20"/>
              </w:rPr>
              <w:t xml:space="preserve"> Å (782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.9 Å (81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.9 Å (80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.2 Å (799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FFD7FF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79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FFD7FF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8 Å (802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9 </w:t>
            </w:r>
            <w:r w:rsidRPr="00207926">
              <w:rPr>
                <w:sz w:val="20"/>
              </w:rPr>
              <w:t>Å</w:t>
            </w:r>
          </w:p>
          <w:p w:rsidR="00B67930" w:rsidRPr="00904EB8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16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3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9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.7 Å (802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.3 Å (776</w:t>
            </w:r>
            <w:r w:rsidRPr="00207926">
              <w:rPr>
                <w:sz w:val="20"/>
              </w:rPr>
              <w:t>)</w:t>
            </w:r>
          </w:p>
        </w:tc>
      </w:tr>
      <w:tr w:rsidR="00B67930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8</w:t>
            </w:r>
          </w:p>
        </w:tc>
        <w:tc>
          <w:tcPr>
            <w:tcW w:w="786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11.7 Å (812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10.3 Å (812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.2 </w:t>
            </w:r>
            <w:r w:rsidRPr="00207926">
              <w:rPr>
                <w:sz w:val="20"/>
              </w:rPr>
              <w:t>Å (</w:t>
            </w:r>
            <w:r>
              <w:rPr>
                <w:sz w:val="20"/>
              </w:rPr>
              <w:t>79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0.2 Å (78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FFD7FF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9.2 Å (792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FFD7FF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8 Å (802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.2 </w:t>
            </w:r>
            <w:r w:rsidRPr="00207926">
              <w:rPr>
                <w:sz w:val="20"/>
              </w:rPr>
              <w:t>Å</w:t>
            </w:r>
          </w:p>
          <w:p w:rsidR="00B67930" w:rsidRPr="00904EB8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10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.2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11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11.2 Å (800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0.9 Å (7</w:t>
            </w:r>
            <w:r w:rsidRPr="00207926">
              <w:rPr>
                <w:sz w:val="20"/>
              </w:rPr>
              <w:t>9</w:t>
            </w:r>
            <w:r>
              <w:rPr>
                <w:sz w:val="20"/>
              </w:rPr>
              <w:t>5</w:t>
            </w:r>
            <w:r w:rsidRPr="00207926">
              <w:rPr>
                <w:sz w:val="20"/>
              </w:rPr>
              <w:t>)</w:t>
            </w:r>
          </w:p>
        </w:tc>
      </w:tr>
      <w:tr w:rsidR="00B67930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rFonts w:ascii="Symbol" w:hAnsi="Symbol"/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</w:t>
            </w:r>
          </w:p>
        </w:tc>
        <w:tc>
          <w:tcPr>
            <w:tcW w:w="786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0 </w:t>
            </w:r>
            <w:r w:rsidRPr="00207926">
              <w:rPr>
                <w:sz w:val="20"/>
              </w:rPr>
              <w:t>Å</w:t>
            </w:r>
          </w:p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76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4 </w:t>
            </w:r>
            <w:r w:rsidRPr="00207926">
              <w:rPr>
                <w:sz w:val="20"/>
              </w:rPr>
              <w:t>Å</w:t>
            </w:r>
          </w:p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965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2 </w:t>
            </w:r>
            <w:r w:rsidRPr="00207926">
              <w:rPr>
                <w:sz w:val="20"/>
              </w:rPr>
              <w:t>Å</w:t>
            </w:r>
          </w:p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8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3 </w:t>
            </w:r>
            <w:r w:rsidRPr="00207926">
              <w:rPr>
                <w:sz w:val="20"/>
              </w:rPr>
              <w:t>Å</w:t>
            </w:r>
          </w:p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0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4 </w:t>
            </w:r>
            <w:r w:rsidRPr="00207926">
              <w:rPr>
                <w:sz w:val="20"/>
              </w:rPr>
              <w:t>Å</w:t>
            </w:r>
          </w:p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05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9 </w:t>
            </w:r>
            <w:r w:rsidRPr="00207926">
              <w:rPr>
                <w:sz w:val="20"/>
              </w:rPr>
              <w:t>Å</w:t>
            </w:r>
          </w:p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16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.2 </w:t>
            </w:r>
            <w:r w:rsidRPr="00207926">
              <w:rPr>
                <w:sz w:val="20"/>
              </w:rPr>
              <w:t>Å</w:t>
            </w:r>
          </w:p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10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3 </w:t>
            </w:r>
            <w:r w:rsidRPr="00207926">
              <w:rPr>
                <w:sz w:val="20"/>
              </w:rPr>
              <w:t>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6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4 </w:t>
            </w:r>
            <w:r w:rsidRPr="00207926">
              <w:rPr>
                <w:sz w:val="20"/>
              </w:rPr>
              <w:t>Å</w:t>
            </w:r>
          </w:p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13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8 </w:t>
            </w:r>
            <w:r w:rsidRPr="00207926">
              <w:rPr>
                <w:sz w:val="20"/>
              </w:rPr>
              <w:t>Å</w:t>
            </w:r>
          </w:p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0)</w:t>
            </w:r>
          </w:p>
        </w:tc>
      </w:tr>
      <w:tr w:rsidR="00B67930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rFonts w:ascii="Symbol" w:hAnsi="Symbol"/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</w:t>
            </w:r>
          </w:p>
        </w:tc>
        <w:tc>
          <w:tcPr>
            <w:tcW w:w="786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0 </w:t>
            </w:r>
            <w:r w:rsidRPr="00207926">
              <w:rPr>
                <w:sz w:val="20"/>
              </w:rPr>
              <w:t>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5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6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65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bookmarkStart w:id="0" w:name="_GoBack"/>
            <w:bookmarkEnd w:id="0"/>
            <w:r>
              <w:rPr>
                <w:sz w:val="20"/>
              </w:rPr>
              <w:t xml:space="preserve">3.4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73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0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70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5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17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3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9)</w:t>
            </w:r>
          </w:p>
        </w:tc>
        <w:tc>
          <w:tcPr>
            <w:tcW w:w="787" w:type="dxa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.2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11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3 </w:t>
            </w:r>
            <w:r w:rsidRPr="00207926">
              <w:rPr>
                <w:sz w:val="20"/>
              </w:rPr>
              <w:t>Å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6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4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23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0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12)</w:t>
            </w:r>
          </w:p>
        </w:tc>
      </w:tr>
      <w:tr w:rsidR="00B67930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B67930" w:rsidRDefault="00B67930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1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6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2.2 Å (775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9 Å (79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0 Å (80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3 Å (78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7 Å (80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.7 Å (802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11.2 Å (800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4 </w:t>
            </w:r>
            <w:r w:rsidRPr="00207926">
              <w:rPr>
                <w:sz w:val="20"/>
              </w:rPr>
              <w:t>Å</w:t>
            </w:r>
          </w:p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13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4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23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5 Å (805</w:t>
            </w:r>
            <w:r w:rsidRPr="00207926">
              <w:rPr>
                <w:sz w:val="20"/>
              </w:rPr>
              <w:t>)</w:t>
            </w:r>
          </w:p>
        </w:tc>
      </w:tr>
      <w:tr w:rsidR="00B67930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B67930" w:rsidRPr="00754244" w:rsidRDefault="00B67930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2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6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8 Å (75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5 Å (775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9 Å (79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3 Å (79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5 Å (80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7.3 Å (77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0.9 Å (7</w:t>
            </w:r>
            <w:r w:rsidRPr="00207926">
              <w:rPr>
                <w:sz w:val="20"/>
              </w:rPr>
              <w:t>9</w:t>
            </w:r>
            <w:r>
              <w:rPr>
                <w:sz w:val="20"/>
              </w:rPr>
              <w:t>5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8 </w:t>
            </w:r>
            <w:r w:rsidRPr="00207926">
              <w:rPr>
                <w:sz w:val="20"/>
              </w:rPr>
              <w:t>Å</w:t>
            </w:r>
          </w:p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790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0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812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5 Å (805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B67930" w:rsidRPr="00207926" w:rsidRDefault="00B67930" w:rsidP="00631F61">
            <w:pPr>
              <w:pStyle w:val="NoSpacing"/>
              <w:jc w:val="center"/>
              <w:rPr>
                <w:sz w:val="20"/>
              </w:rPr>
            </w:pPr>
          </w:p>
        </w:tc>
      </w:tr>
    </w:tbl>
    <w:p w:rsidR="00B67930" w:rsidRDefault="00B67930" w:rsidP="00B67930">
      <w:pPr>
        <w:pStyle w:val="Heading4"/>
      </w:pPr>
      <w:r>
        <w:t xml:space="preserve">Figure 1—source data 3. Overall structural similarity between </w:t>
      </w:r>
      <w:r w:rsidRPr="00754244">
        <w:rPr>
          <w:rFonts w:ascii="Symbol" w:hAnsi="Symbol"/>
        </w:rPr>
        <w:t></w:t>
      </w:r>
      <w:r>
        <w:t xml:space="preserve">-, </w:t>
      </w:r>
      <w:r>
        <w:rPr>
          <w:rFonts w:ascii="Symbol" w:hAnsi="Symbol"/>
        </w:rPr>
        <w:t></w:t>
      </w:r>
      <w:r>
        <w:t xml:space="preserve">-, and </w:t>
      </w:r>
      <w:r>
        <w:rPr>
          <w:rFonts w:ascii="Symbol" w:hAnsi="Symbol"/>
        </w:rPr>
        <w:t></w:t>
      </w:r>
      <w:r>
        <w:t xml:space="preserve">-Pcdh EC1–4 </w:t>
      </w:r>
      <w:r w:rsidRPr="00A108DB">
        <w:rPr>
          <w:i/>
        </w:rPr>
        <w:t>trans</w:t>
      </w:r>
      <w:r>
        <w:t xml:space="preserve"> dimer structures</w:t>
      </w:r>
    </w:p>
    <w:p w:rsidR="00B67930" w:rsidRPr="00C02BF5" w:rsidRDefault="00B67930" w:rsidP="00B67930">
      <w:pPr>
        <w:pStyle w:val="NoSpacing"/>
        <w:rPr>
          <w:i/>
        </w:rPr>
      </w:pPr>
      <w:r w:rsidRPr="00C02BF5">
        <w:t>Root mean square deviations over aligned C</w:t>
      </w:r>
      <w:r w:rsidRPr="00C02BF5">
        <w:rPr>
          <w:rFonts w:ascii="Symbol" w:hAnsi="Symbol"/>
        </w:rPr>
        <w:t></w:t>
      </w:r>
      <w:r w:rsidRPr="00C02BF5">
        <w:t xml:space="preserve">’s (RMSDs) between pairs of Pcdh </w:t>
      </w:r>
      <w:r w:rsidRPr="00C02BF5">
        <w:rPr>
          <w:i/>
        </w:rPr>
        <w:t>trans</w:t>
      </w:r>
      <w:r w:rsidRPr="00C02BF5">
        <w:t xml:space="preserve"> dimer structures are shown. The number of aligned C</w:t>
      </w:r>
      <w:r w:rsidRPr="00C02BF5">
        <w:rPr>
          <w:rFonts w:ascii="Symbol" w:hAnsi="Symbol"/>
        </w:rPr>
        <w:t></w:t>
      </w:r>
      <w:r w:rsidRPr="00C02BF5">
        <w:t xml:space="preserve">’s for each pair is given in parentheses. The </w:t>
      </w:r>
      <w:r w:rsidRPr="00C02BF5">
        <w:rPr>
          <w:rFonts w:ascii="Symbol" w:hAnsi="Symbol"/>
        </w:rPr>
        <w:t></w:t>
      </w:r>
      <w:r w:rsidRPr="00C02BF5">
        <w:t>4</w:t>
      </w:r>
      <w:r w:rsidRPr="00C02BF5">
        <w:rPr>
          <w:vertAlign w:val="subscript"/>
        </w:rPr>
        <w:t>EC1–4</w:t>
      </w:r>
      <w:r w:rsidRPr="00C02BF5">
        <w:t xml:space="preserve">, </w:t>
      </w:r>
      <w:r w:rsidRPr="00C02BF5">
        <w:rPr>
          <w:rFonts w:ascii="Symbol" w:hAnsi="Symbol"/>
        </w:rPr>
        <w:t></w:t>
      </w:r>
      <w:r w:rsidRPr="00C02BF5">
        <w:t>7</w:t>
      </w:r>
      <w:r w:rsidRPr="00C02BF5">
        <w:rPr>
          <w:vertAlign w:val="subscript"/>
        </w:rPr>
        <w:t>EC1–5</w:t>
      </w:r>
      <w:r w:rsidRPr="00C02BF5">
        <w:t xml:space="preserve">, </w:t>
      </w:r>
      <w:r w:rsidRPr="00C02BF5">
        <w:rPr>
          <w:rFonts w:ascii="Symbol" w:hAnsi="Symbol"/>
        </w:rPr>
        <w:t></w:t>
      </w:r>
      <w:r w:rsidRPr="00C02BF5">
        <w:t>6</w:t>
      </w:r>
      <w:r w:rsidRPr="00C02BF5">
        <w:rPr>
          <w:vertAlign w:val="subscript"/>
        </w:rPr>
        <w:t>EC1–4</w:t>
      </w:r>
      <w:r w:rsidRPr="00C02BF5">
        <w:t xml:space="preserve">, </w:t>
      </w:r>
      <w:r w:rsidRPr="00C02BF5">
        <w:rPr>
          <w:rFonts w:ascii="Symbol" w:hAnsi="Symbol"/>
        </w:rPr>
        <w:t></w:t>
      </w:r>
      <w:r w:rsidRPr="00C02BF5">
        <w:t>8</w:t>
      </w:r>
      <w:r w:rsidRPr="00C02BF5">
        <w:rPr>
          <w:vertAlign w:val="subscript"/>
        </w:rPr>
        <w:t>EC1–4</w:t>
      </w:r>
      <w:r w:rsidRPr="00C02BF5">
        <w:t xml:space="preserve">, and </w:t>
      </w:r>
      <w:r w:rsidRPr="00C02BF5">
        <w:rPr>
          <w:rFonts w:ascii="Symbol" w:hAnsi="Symbol"/>
        </w:rPr>
        <w:t></w:t>
      </w:r>
      <w:r w:rsidRPr="00C02BF5">
        <w:t>B3</w:t>
      </w:r>
      <w:r w:rsidRPr="00C02BF5">
        <w:rPr>
          <w:vertAlign w:val="subscript"/>
        </w:rPr>
        <w:t>EC1–4</w:t>
      </w:r>
      <w:r w:rsidRPr="00C02BF5">
        <w:t xml:space="preserve"> structures correspond to PDBs: 5DZW, 5DZV, 5DZX, 5DZY, and 5K8R. RMSDs between pairs of dimers from the same subfamily are shaded by subfamily.</w:t>
      </w:r>
    </w:p>
    <w:p w:rsidR="00947E65" w:rsidRDefault="00947E65"/>
    <w:sectPr w:rsidR="00947E65" w:rsidSect="004C55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930"/>
    <w:rsid w:val="004C5540"/>
    <w:rsid w:val="00947E65"/>
    <w:rsid w:val="00B6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6632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930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7930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67930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B67930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B6793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930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7930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67930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B67930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B6793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3</Characters>
  <Application>Microsoft Macintosh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Goodman</dc:creator>
  <cp:keywords/>
  <dc:description/>
  <cp:lastModifiedBy>Kerry Goodman</cp:lastModifiedBy>
  <cp:revision>1</cp:revision>
  <dcterms:created xsi:type="dcterms:W3CDTF">2016-10-14T13:16:00Z</dcterms:created>
  <dcterms:modified xsi:type="dcterms:W3CDTF">2016-10-14T13:16:00Z</dcterms:modified>
</cp:coreProperties>
</file>